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9CD22" w14:textId="77777777" w:rsidR="00603721" w:rsidRDefault="00603721" w:rsidP="00603721">
      <w:pPr>
        <w:pStyle w:val="Standard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box 1. Questions used to assess scopophobia among medical students.</w:t>
      </w:r>
    </w:p>
    <w:p w14:paraId="15EF5756" w14:textId="77777777" w:rsidR="00603721" w:rsidRPr="00FF2C9E" w:rsidRDefault="00603721" w:rsidP="00603721">
      <w:pPr>
        <w:pStyle w:val="Standard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6F9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9F64ABF" wp14:editId="189E4653">
                <wp:simplePos x="0" y="0"/>
                <wp:positionH relativeFrom="column">
                  <wp:posOffset>590550</wp:posOffset>
                </wp:positionH>
                <wp:positionV relativeFrom="paragraph">
                  <wp:posOffset>180975</wp:posOffset>
                </wp:positionV>
                <wp:extent cx="4963795" cy="3211195"/>
                <wp:effectExtent l="0" t="0" r="27305" b="27305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63795" cy="3211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D89340" w14:textId="77777777" w:rsidR="00603721" w:rsidRPr="0024553D" w:rsidRDefault="00603721" w:rsidP="00603721">
                            <w:pPr>
                              <w:pStyle w:val="Standard"/>
                              <w:spacing w:after="0" w:line="480" w:lineRule="auto"/>
                              <w:ind w:firstLine="708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24553D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ith the cameras on, I had the illusion of being close and </w:t>
                            </w:r>
                            <w:proofErr w:type="gramStart"/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ctually having</w:t>
                            </w:r>
                            <w:proofErr w:type="gramEnd"/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little information about what was going on, compared to what I would have felt with in-person classes.</w:t>
                            </w:r>
                          </w:p>
                          <w:p w14:paraId="6895BB64" w14:textId="77777777" w:rsidR="00603721" w:rsidRPr="0024553D" w:rsidRDefault="00603721" w:rsidP="00603721">
                            <w:pPr>
                              <w:pStyle w:val="Standard"/>
                              <w:spacing w:after="0" w:line="480" w:lineRule="auto"/>
                              <w:ind w:firstLine="708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24553D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en the camera was on, it gave me the impression that I was constantly in front of a mirror.</w:t>
                            </w:r>
                          </w:p>
                          <w:p w14:paraId="5342CD8F" w14:textId="77777777" w:rsidR="00603721" w:rsidRPr="0024553D" w:rsidRDefault="00603721" w:rsidP="00603721">
                            <w:pPr>
                              <w:pStyle w:val="Standard"/>
                              <w:spacing w:after="0" w:line="480" w:lineRule="auto"/>
                              <w:ind w:firstLine="708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24553D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hen the camera was on, it made me feel like I was closer and more exposed to the other participants in the class than I would like to be.  </w:t>
                            </w:r>
                          </w:p>
                          <w:p w14:paraId="44D4C5CF" w14:textId="77777777" w:rsidR="00603721" w:rsidRPr="0024553D" w:rsidRDefault="00603721" w:rsidP="00603721">
                            <w:pPr>
                              <w:pStyle w:val="Standard"/>
                              <w:spacing w:after="0" w:line="480" w:lineRule="auto"/>
                              <w:ind w:firstLine="708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24553D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2455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en the camera was on, it made me feel like I was being watched and that everyone was looking at me.</w:t>
                            </w:r>
                          </w:p>
                          <w:p w14:paraId="31B56E64" w14:textId="77777777" w:rsidR="00603721" w:rsidRPr="00C16F92" w:rsidRDefault="00603721" w:rsidP="0060372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F64ABF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46.5pt;margin-top:14.25pt;width:390.85pt;height:252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MRkDwIAACAEAAAOAAAAZHJzL2Uyb0RvYy54bWysU9tu2zAMfR+wfxD0vjhOk7Yx4hRdugwD&#10;ugvQ7QNkWY6FyaJGKbG7rx8lp2l2exmmB4EUqUPykFzdDJ1hB4Vegy15PplypqyEWttdyb983r66&#10;5swHYWthwKqSPyrPb9YvX6x6V6gZtGBqhYxArC96V/I2BFdkmZet6oSfgFOWjA1gJwKpuMtqFD2h&#10;dyabTaeXWQ9YOwSpvKfXu9HI1wm/aZQMH5vGq8BMySm3kG5MdxXvbL0SxQ6Fa7U8piH+IYtOaEtB&#10;T1B3Igi2R/0bVKclgocmTCR0GTSNlirVQNXk01+qeWiFU6kWIse7E03+/8HKD4cH9wlZGF7DQA1M&#10;RXh3D/KrZxY2rbA7dYsIfatETYHzSFnWO18cv0aqfeEjSNW/h5qaLPYBEtDQYBdZoToZoVMDHk+k&#10;qyEwSY/z5eXF1XLBmSTbxSzPc1JiDFE8fXfow1sFHYtCyZG6muDF4d6H0fXJJUbzYHS91cYkBXfV&#10;xiA7CJqAbTpH9J/cjGV9yZeL2WJk4K8Q03T+BNHpQKNsdFfy65OTKCJvb2ydBi0IbUaZqjP2SGTk&#10;bmQxDNVAjpHQCupHohRhHFlaMRJawO+c9TSuJfff9gIVZ+adpbYs8/k8zndS5ourGSl4bqnOLcJK&#10;gip54GwUNyHtRCTMwi21r9GJ2OdMjrnSGKbWHFcmzvm5nryeF3v9AwAA//8DAFBLAwQUAAYACAAA&#10;ACEA5W+x1OAAAAAJAQAADwAAAGRycy9kb3ducmV2LnhtbEyPwU7DMBBE70j8g7VIXBB1SNImDdlU&#10;CAlEb1AQXN3YTSLsdbDdNPw95gTH0Yxm3tSb2Wg2KecHSwg3iwSYotbKgTqEt9eH6xKYD4Kk0JYU&#10;wrfysGnOz2pRSXuiFzXtQsdiCflKIPQhjBXnvu2VEX5hR0XRO1hnRIjSdVw6cYrlRvM0SVbciIHi&#10;Qi9Gdd+r9nN3NAhl/jR9+G32/N6uDnodrorp8cshXl7Md7fAgprDXxh+8SM6NJFpb48kPdMI6yxe&#10;CQhpuQQW/bLIC2B7hGWWp8Cbmv9/0PwAAAD//wMAUEsBAi0AFAAGAAgAAAAhALaDOJL+AAAA4QEA&#10;ABMAAAAAAAAAAAAAAAAAAAAAAFtDb250ZW50X1R5cGVzXS54bWxQSwECLQAUAAYACAAAACEAOP0h&#10;/9YAAACUAQAACwAAAAAAAAAAAAAAAAAvAQAAX3JlbHMvLnJlbHNQSwECLQAUAAYACAAAACEATyDE&#10;ZA8CAAAgBAAADgAAAAAAAAAAAAAAAAAuAgAAZHJzL2Uyb0RvYy54bWxQSwECLQAUAAYACAAAACEA&#10;5W+x1OAAAAAJAQAADwAAAAAAAAAAAAAAAABpBAAAZHJzL2Rvd25yZXYueG1sUEsFBgAAAAAEAAQA&#10;8wAAAHYFAAAAAA==&#10;">
                <v:textbox>
                  <w:txbxContent>
                    <w:p w14:paraId="2DD89340" w14:textId="77777777" w:rsidR="00603721" w:rsidRPr="0024553D" w:rsidRDefault="00603721" w:rsidP="00603721">
                      <w:pPr>
                        <w:pStyle w:val="Standard"/>
                        <w:spacing w:after="0" w:line="480" w:lineRule="auto"/>
                        <w:ind w:firstLine="708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24553D">
                        <w:rPr>
                          <w:lang w:val="en-US"/>
                        </w:rPr>
                        <w:t xml:space="preserve"> </w:t>
                      </w:r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ith the cameras on, I had the illusion of being close and </w:t>
                      </w:r>
                      <w:proofErr w:type="gramStart"/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ctually having</w:t>
                      </w:r>
                      <w:proofErr w:type="gramEnd"/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little information about what was going on, compared to what I would have felt with in-person classes.</w:t>
                      </w:r>
                    </w:p>
                    <w:p w14:paraId="6895BB64" w14:textId="77777777" w:rsidR="00603721" w:rsidRPr="0024553D" w:rsidRDefault="00603721" w:rsidP="00603721">
                      <w:pPr>
                        <w:pStyle w:val="Standard"/>
                        <w:spacing w:after="0" w:line="480" w:lineRule="auto"/>
                        <w:ind w:firstLine="708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24553D">
                        <w:rPr>
                          <w:lang w:val="en-US"/>
                        </w:rPr>
                        <w:t xml:space="preserve"> </w:t>
                      </w:r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en the camera was on, it gave me the impression that I was constantly in front of a mirror.</w:t>
                      </w:r>
                    </w:p>
                    <w:p w14:paraId="5342CD8F" w14:textId="77777777" w:rsidR="00603721" w:rsidRPr="0024553D" w:rsidRDefault="00603721" w:rsidP="00603721">
                      <w:pPr>
                        <w:pStyle w:val="Standard"/>
                        <w:spacing w:after="0" w:line="480" w:lineRule="auto"/>
                        <w:ind w:firstLine="708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24553D">
                        <w:rPr>
                          <w:lang w:val="en-US"/>
                        </w:rPr>
                        <w:t xml:space="preserve"> </w:t>
                      </w:r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hen the camera was on, it made me feel like I was closer and more exposed to the other participants in the class than I would like to be.  </w:t>
                      </w:r>
                    </w:p>
                    <w:p w14:paraId="44D4C5CF" w14:textId="77777777" w:rsidR="00603721" w:rsidRPr="0024553D" w:rsidRDefault="00603721" w:rsidP="00603721">
                      <w:pPr>
                        <w:pStyle w:val="Standard"/>
                        <w:spacing w:after="0" w:line="480" w:lineRule="auto"/>
                        <w:ind w:firstLine="708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24553D">
                        <w:rPr>
                          <w:lang w:val="en-US"/>
                        </w:rPr>
                        <w:t xml:space="preserve"> </w:t>
                      </w:r>
                      <w:r w:rsidRPr="002455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en the camera was on, it made me feel like I was being watched and that everyone was looking at me.</w:t>
                      </w:r>
                    </w:p>
                    <w:p w14:paraId="31B56E64" w14:textId="77777777" w:rsidR="00603721" w:rsidRPr="00C16F92" w:rsidRDefault="00603721" w:rsidP="0060372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4553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24553D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Pr="0024553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2A2A89C0" w14:textId="77777777" w:rsidR="00DB55FE" w:rsidRPr="00603721" w:rsidRDefault="00DB55FE">
      <w:pPr>
        <w:rPr>
          <w:lang w:val="en-US"/>
        </w:rPr>
      </w:pPr>
    </w:p>
    <w:sectPr w:rsidR="00DB55FE" w:rsidRPr="006037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721"/>
    <w:rsid w:val="00603721"/>
    <w:rsid w:val="00DB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47396"/>
  <w15:chartTrackingRefBased/>
  <w15:docId w15:val="{DA99DB96-E946-4D29-BAD5-6F19D226C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721"/>
    <w:pPr>
      <w:widowControl w:val="0"/>
      <w:suppressAutoHyphens/>
      <w:autoSpaceDN w:val="0"/>
      <w:spacing w:line="254" w:lineRule="auto"/>
      <w:textAlignment w:val="baseline"/>
    </w:pPr>
    <w:rPr>
      <w:rFonts w:ascii="Calibri" w:eastAsia="SimSun" w:hAnsi="Calibri" w:cs="Tahoma"/>
      <w:kern w:val="3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link w:val="StandardChar"/>
    <w:rsid w:val="00603721"/>
    <w:pPr>
      <w:suppressAutoHyphens/>
      <w:autoSpaceDN w:val="0"/>
      <w:spacing w:line="254" w:lineRule="auto"/>
      <w:textAlignment w:val="baseline"/>
    </w:pPr>
    <w:rPr>
      <w:rFonts w:ascii="Calibri" w:eastAsia="SimSun" w:hAnsi="Calibri" w:cs="Tahoma"/>
      <w:kern w:val="3"/>
    </w:rPr>
  </w:style>
  <w:style w:type="character" w:customStyle="1" w:styleId="StandardChar">
    <w:name w:val="Standard Char"/>
    <w:basedOn w:val="Fontepargpadro"/>
    <w:link w:val="Standard"/>
    <w:rsid w:val="00603721"/>
    <w:rPr>
      <w:rFonts w:ascii="Calibri" w:eastAsia="SimSun" w:hAnsi="Calibri" w:cs="Tahoma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o Rocha</dc:creator>
  <cp:keywords/>
  <dc:description/>
  <cp:lastModifiedBy>Hermano Rocha</cp:lastModifiedBy>
  <cp:revision>1</cp:revision>
  <dcterms:created xsi:type="dcterms:W3CDTF">2022-06-27T16:19:00Z</dcterms:created>
  <dcterms:modified xsi:type="dcterms:W3CDTF">2022-06-27T16:19:00Z</dcterms:modified>
</cp:coreProperties>
</file>